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7502" w:rsidRDefault="006B09E1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</w:rPr>
        <w:t>Supplemental</w:t>
      </w:r>
      <w:r>
        <w:rPr>
          <w:rFonts w:ascii="Times New Roman" w:hAnsi="Times New Roman" w:cs="Times New Roman"/>
          <w:b/>
          <w:szCs w:val="21"/>
        </w:rPr>
        <w:t xml:space="preserve"> Tab</w:t>
      </w:r>
      <w:r>
        <w:rPr>
          <w:rFonts w:ascii="Times New Roman" w:hAnsi="Times New Roman" w:cs="Times New Roman" w:hint="eastAsia"/>
          <w:b/>
          <w:szCs w:val="21"/>
        </w:rPr>
        <w:t>le 1.</w:t>
      </w:r>
      <w:r>
        <w:rPr>
          <w:rFonts w:ascii="Times New Roman" w:hAnsi="Times New Roman" w:cs="Times New Roman"/>
          <w:b/>
          <w:szCs w:val="21"/>
        </w:rPr>
        <w:t xml:space="preserve"> Primer sequences of </w:t>
      </w:r>
      <w:proofErr w:type="spellStart"/>
      <w:r>
        <w:rPr>
          <w:rFonts w:ascii="Times New Roman" w:hAnsi="Times New Roman" w:cs="Times New Roman"/>
          <w:b/>
          <w:szCs w:val="21"/>
        </w:rPr>
        <w:t>qRT</w:t>
      </w:r>
      <w:proofErr w:type="spellEnd"/>
      <w:r>
        <w:rPr>
          <w:rFonts w:ascii="Times New Roman" w:hAnsi="Times New Roman" w:cs="Times New Roman"/>
          <w:b/>
          <w:szCs w:val="21"/>
        </w:rPr>
        <w:t>-PC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5"/>
        <w:gridCol w:w="5288"/>
      </w:tblGrid>
      <w:tr w:rsidR="00C57502"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5288" w:type="dxa"/>
            <w:tcBorders>
              <w:top w:val="single" w:sz="4" w:space="0" w:color="auto"/>
              <w:bottom w:val="single" w:sz="4" w:space="0" w:color="auto"/>
            </w:tcBorders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quences (5’-3’)</w:t>
            </w:r>
          </w:p>
        </w:tc>
      </w:tr>
      <w:tr w:rsidR="00C57502">
        <w:tc>
          <w:tcPr>
            <w:tcW w:w="30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GFR</w:t>
            </w:r>
          </w:p>
        </w:tc>
        <w:tc>
          <w:tcPr>
            <w:tcW w:w="5288" w:type="dxa"/>
          </w:tcPr>
          <w:p w:rsidR="00C57502" w:rsidRDefault="006B09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GCTATGAGATGGAGGAAGACGG</w:t>
            </w:r>
          </w:p>
          <w:p w:rsidR="00C57502" w:rsidRDefault="006B09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: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GAGATCGCCACTGATGGAGG</w:t>
            </w:r>
          </w:p>
        </w:tc>
      </w:tr>
      <w:tr w:rsidR="00C57502">
        <w:tc>
          <w:tcPr>
            <w:tcW w:w="30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RS</w:t>
            </w:r>
          </w:p>
        </w:tc>
        <w:tc>
          <w:tcPr>
            <w:tcW w:w="5288" w:type="dxa"/>
          </w:tcPr>
          <w:p w:rsidR="00C57502" w:rsidRDefault="006B09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: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TTTAAGCGCCTATGCCAGC</w:t>
            </w:r>
          </w:p>
          <w:p w:rsidR="00C57502" w:rsidRDefault="006B09E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R: </w:t>
            </w:r>
            <w:r>
              <w:rPr>
                <w:rFonts w:ascii="Times New Roman" w:eastAsia="SimSun" w:hAnsi="Times New Roman" w:cs="Times New Roman" w:hint="eastAsia"/>
                <w:color w:val="000000"/>
                <w:szCs w:val="21"/>
              </w:rPr>
              <w:t>AGGATTTGCTGAGGTCATTTAGGT</w:t>
            </w:r>
          </w:p>
        </w:tc>
      </w:tr>
      <w:tr w:rsidR="00C57502">
        <w:tc>
          <w:tcPr>
            <w:tcW w:w="30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s</w:t>
            </w:r>
          </w:p>
        </w:tc>
        <w:tc>
          <w:tcPr>
            <w:tcW w:w="5288" w:type="dxa"/>
          </w:tcPr>
          <w:p w:rsidR="00C57502" w:rsidRDefault="006B09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: CGGCTACCACATCCAAGGAA</w:t>
            </w:r>
          </w:p>
          <w:p w:rsidR="00C57502" w:rsidRDefault="006B09E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Cs w:val="21"/>
              </w:rPr>
              <w:t>: GCTGGAATTACCGCGGCT</w:t>
            </w:r>
            <w:bookmarkStart w:id="0" w:name="_GoBack"/>
            <w:bookmarkEnd w:id="0"/>
          </w:p>
        </w:tc>
      </w:tr>
    </w:tbl>
    <w:p w:rsidR="00C57502" w:rsidRDefault="006B09E1">
      <w:pPr>
        <w:widowControl/>
        <w:jc w:val="left"/>
      </w:pPr>
      <w:r>
        <w:br w:type="page"/>
      </w:r>
    </w:p>
    <w:p w:rsidR="00C57502" w:rsidRDefault="006B09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/>
          <w:b/>
        </w:rPr>
        <w:t xml:space="preserve">. The PPI network characteristics of the </w:t>
      </w:r>
      <w:r>
        <w:rPr>
          <w:rFonts w:ascii="Times New Roman" w:hAnsi="Times New Roman" w:cs="Times New Roman" w:hint="eastAsia"/>
          <w:b/>
        </w:rPr>
        <w:t xml:space="preserve">117 intersection </w:t>
      </w:r>
      <w:r>
        <w:rPr>
          <w:rFonts w:ascii="Times New Roman" w:hAnsi="Times New Roman" w:cs="Times New Roman"/>
          <w:b/>
        </w:rPr>
        <w:t>target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with the STRING web tool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82"/>
        <w:gridCol w:w="1985"/>
        <w:gridCol w:w="1842"/>
        <w:gridCol w:w="2127"/>
      </w:tblGrid>
      <w:tr w:rsidR="00C57502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tweenne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</w:t>
            </w:r>
          </w:p>
        </w:tc>
      </w:tr>
      <w:tr w:rsidR="00C57502"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9.66093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33333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KT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8.9662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6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NF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.2311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333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5.9813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8333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3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6.3359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NNB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2.4316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3333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N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3.70217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.1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RC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5.05372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GF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8.95867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6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P90AA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5.6213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L1B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7824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TGS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.3234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.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ND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6.98582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8.9398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.8333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PARG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1.149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1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XCL8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.45855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REB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.93372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1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SP8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.98197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CL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.1284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SK3B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.57695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KN1A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.4797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6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IL4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66.7161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5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MP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3.4673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K4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0.7130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4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RELA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9.0270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4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R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83.5777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4.3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IK3R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6.1165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ARP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42.67862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3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IGF1R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4.1288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3.3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K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8.8742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2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ASP9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7.2699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2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K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7.6651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1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KDR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8.7339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1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PP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70.5636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1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ET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6.9706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0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K6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7.1922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9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4.8305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9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TERT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4.4689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TK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1.18382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ESR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61.598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C25C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5.235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7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lastRenderedPageBreak/>
              <w:t>SYK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1.445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7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YP19A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2.7001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APT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36.5981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7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HR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47.5796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8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40LG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5.2711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NOS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3.2436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CND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8.6647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.2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SLC2A4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4.8008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7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TOP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1.87312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LK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.1020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4.3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.1461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2.521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5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NQO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08.2219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.3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BCB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9.69692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6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TOP2A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43.7130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3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MP3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.7352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5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URKB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.1981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BCG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71.899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4.9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BAX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3804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3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LOX5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3.5469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NOX4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.76352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38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.2069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3.3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BACE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.895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YP1B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0.8788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KR1B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20.0336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IK3CG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.1521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F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1.4646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0.9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MP13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1658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CHE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37.7899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.0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RG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.6490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9.9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TGS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1.34686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0.0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XL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1935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1.3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A9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3.0267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1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SNK2A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.0595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1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PEX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7.2074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0.3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LK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2943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LA2G1B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9.5193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8.5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XCR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.3731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9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KR1C3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2.7286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6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TNKS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3.0970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7.2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MP1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9646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NEK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.6217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7.5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INSR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9718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8.4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XDH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0.86796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7.0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lastRenderedPageBreak/>
              <w:t>TYR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.9123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BCC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37526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8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TTR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33.6271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7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DORA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66924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ESRRA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1538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7.2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HSD17B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.8573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9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DORA2A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5.7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IM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4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DAPK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2759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5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TCF7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4.9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A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6.3278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5.4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LOX1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.1523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0.9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KN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7735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5.7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KR1C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.32117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7.0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GLO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0.50162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5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10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TNKS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2.5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D36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2261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3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AMK2B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709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3.0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KR1B10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.69779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5.7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MAOA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5.0707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8.4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8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PTPRS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3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EIF6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A4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.55023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5.83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CA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7.23016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4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6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DRD4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.19528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VPR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7.2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AKR1A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.61461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3.0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SLC22A12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.09875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3.6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NUAK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51.91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NEK6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0.5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DIO1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38.16667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</w:t>
            </w:r>
          </w:p>
        </w:tc>
      </w:tr>
      <w:tr w:rsidR="00C57502" w:rsidTr="006B09E1">
        <w:tc>
          <w:tcPr>
            <w:tcW w:w="228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GPR35</w:t>
            </w:r>
          </w:p>
        </w:tc>
        <w:tc>
          <w:tcPr>
            <w:tcW w:w="1985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2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42.58333</w:t>
            </w:r>
          </w:p>
        </w:tc>
        <w:tc>
          <w:tcPr>
            <w:tcW w:w="2127" w:type="dxa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</w:rPr>
              <w:t>2</w:t>
            </w:r>
          </w:p>
        </w:tc>
      </w:tr>
    </w:tbl>
    <w:p w:rsidR="00C57502" w:rsidRDefault="00C57502"/>
    <w:p w:rsidR="00C57502" w:rsidRDefault="006B09E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7502" w:rsidRDefault="00C575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7502" w:rsidRDefault="006B09E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 xml:space="preserve">Supplemental </w:t>
      </w:r>
      <w:r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 w:hint="eastAsia"/>
          <w:b/>
        </w:rPr>
        <w:t>3</w:t>
      </w:r>
      <w:r>
        <w:rPr>
          <w:rFonts w:ascii="Times New Roman" w:hAnsi="Times New Roman" w:cs="Times New Roman"/>
          <w:b/>
        </w:rPr>
        <w:t>. The PPI network characteristics of the 91</w:t>
      </w:r>
      <w:r>
        <w:rPr>
          <w:rFonts w:ascii="Times New Roman" w:hAnsi="Times New Roman" w:cs="Times New Roman" w:hint="eastAsia"/>
          <w:b/>
        </w:rPr>
        <w:t xml:space="preserve"> intersection </w:t>
      </w:r>
      <w:r>
        <w:rPr>
          <w:rFonts w:ascii="Times New Roman" w:hAnsi="Times New Roman" w:cs="Times New Roman"/>
          <w:b/>
        </w:rPr>
        <w:t>target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>with the STRING web tool for direct physical interactions</w:t>
      </w:r>
      <w:proofErr w:type="gramStart"/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 w:hint="eastAsia"/>
          <w:b/>
        </w:rPr>
        <w:t>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3222"/>
        <w:gridCol w:w="1076"/>
        <w:gridCol w:w="1989"/>
      </w:tblGrid>
      <w:tr w:rsidR="00C57502" w:rsidTr="006B09E1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32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tweenness</w:t>
            </w:r>
            <w:proofErr w:type="spellEnd"/>
          </w:p>
        </w:tc>
        <w:tc>
          <w:tcPr>
            <w:tcW w:w="10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1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Degree</w:t>
            </w:r>
          </w:p>
        </w:tc>
      </w:tr>
      <w:tr w:rsidR="00C57502" w:rsidTr="006B09E1">
        <w:tc>
          <w:tcPr>
            <w:tcW w:w="2235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3222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8497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560811</w:t>
            </w:r>
          </w:p>
        </w:tc>
        <w:tc>
          <w:tcPr>
            <w:tcW w:w="1989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47403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55704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18749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52201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SRC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0842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52866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TNNB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07935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8255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K3R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5081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50609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8958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50920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T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1737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6111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4894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5030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RELA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4505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7159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2435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88235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N1A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366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7159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GSK3B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649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91124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8559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58564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3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65958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3915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CND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560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91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APT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6497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5108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KDR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6013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322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TK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570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6111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GF1R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3768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322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ET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515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322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PP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7405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2346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SYK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232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0536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ARP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807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3005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6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.61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9150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4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2827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3005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LK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7299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4864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ESR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338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58564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SNK2A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23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4864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REB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480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322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XL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108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886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8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551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213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CND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.31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8425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OP2A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4169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91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8885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4864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CL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50917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291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L1B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2205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487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7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46779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8248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512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291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C25C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311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9523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CXCL8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563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9523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L6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0367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8248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5189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622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CHE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7802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3067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14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93365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K3CG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608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535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8248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TGS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6098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2564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9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320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686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OP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.41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0966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DORA2A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5608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1320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HR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.36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93365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KN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.75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319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PEX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.16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5566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URKB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089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CF7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280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9150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L4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.70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0181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XCR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.70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0181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FLT3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1695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.12E-04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9712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R1C3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OS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219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LK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021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TR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775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BACE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103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1800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BAX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0536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9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4096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9365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36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4873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40LG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1177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6888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M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8425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3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4326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QO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219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XDH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4924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DORA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3919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R1B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R1B10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R1C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66666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HSD17B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66666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4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48503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EK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677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DAPK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608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ESRRA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10861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TNKS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88194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NKS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88194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12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775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PO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63492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OX4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4728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UAK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6087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3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TGS1</w:t>
            </w:r>
          </w:p>
        </w:tc>
        <w:tc>
          <w:tcPr>
            <w:tcW w:w="322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076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9639</w:t>
            </w:r>
          </w:p>
        </w:tc>
        <w:tc>
          <w:tcPr>
            <w:tcW w:w="1989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</w:tbl>
    <w:p w:rsidR="00C57502" w:rsidRDefault="00C57502">
      <w:pPr>
        <w:widowControl/>
        <w:jc w:val="left"/>
        <w:rPr>
          <w:rFonts w:ascii="Times New Roman" w:hAnsi="Times New Roman" w:cs="Times New Roman"/>
          <w:b/>
        </w:rPr>
      </w:pPr>
    </w:p>
    <w:p w:rsidR="00C57502" w:rsidRDefault="006B09E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57502" w:rsidRDefault="006B09E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able 4. The PPI network characteristics of the 123</w:t>
      </w:r>
      <w:r>
        <w:rPr>
          <w:rFonts w:ascii="Times New Roman" w:hAnsi="Times New Roman" w:cs="Times New Roman" w:hint="eastAsia"/>
          <w:b/>
        </w:rPr>
        <w:t xml:space="preserve"> intersection </w:t>
      </w:r>
      <w:r>
        <w:rPr>
          <w:rFonts w:ascii="Times New Roman" w:hAnsi="Times New Roman" w:cs="Times New Roman"/>
          <w:b/>
        </w:rPr>
        <w:t>targets</w:t>
      </w:r>
      <w:r>
        <w:rPr>
          <w:rFonts w:ascii="Times New Roman" w:hAnsi="Times New Roman" w:cs="Times New Roman" w:hint="eastAsia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with the </w:t>
      </w:r>
      <w:proofErr w:type="spellStart"/>
      <w:r>
        <w:rPr>
          <w:rFonts w:ascii="Times New Roman" w:hAnsi="Times New Roman" w:cs="Times New Roman"/>
          <w:b/>
        </w:rPr>
        <w:t>InAct</w:t>
      </w:r>
      <w:proofErr w:type="spellEnd"/>
      <w:r>
        <w:rPr>
          <w:rFonts w:ascii="Times New Roman" w:hAnsi="Times New Roman" w:cs="Times New Roman"/>
          <w:b/>
        </w:rPr>
        <w:t xml:space="preserve"> tool for protein and protein interaction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38"/>
        <w:gridCol w:w="1968"/>
        <w:gridCol w:w="1822"/>
        <w:gridCol w:w="2094"/>
      </w:tblGrid>
      <w:tr w:rsidR="00C57502">
        <w:tc>
          <w:tcPr>
            <w:tcW w:w="22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Betweennes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osenes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gree</w:t>
            </w:r>
          </w:p>
        </w:tc>
      </w:tr>
      <w:tr w:rsidR="00C57502">
        <w:tc>
          <w:tcPr>
            <w:tcW w:w="2282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PP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1267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73958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29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05067-PRO_000000009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225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269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76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EGF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2538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6428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P53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9057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935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27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N1A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502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8559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4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CND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9097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603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4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TNNB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0152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2924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SRC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7560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25234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4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261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4469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7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BAX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05345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4865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5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05067-PRO_0000000093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746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382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GSK3B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1820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2129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1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JUN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07765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5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0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1645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6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9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K3R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6225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448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5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SYK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828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8235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6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074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807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5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297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603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4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E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38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807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2</w:t>
            </w:r>
          </w:p>
        </w:tc>
      </w:tr>
      <w:tr w:rsidR="00C57502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8388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2924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AP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6269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552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T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792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935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CND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269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934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1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TK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787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6546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0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GF1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575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546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LK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261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91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9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AP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3044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176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8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FLT3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9.33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042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T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33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3455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ARP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1917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91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3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606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1552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SNK2A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5440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807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LK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7327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7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KD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68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40824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DORA2A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8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251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6693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PP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197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5138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ESR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3703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BCG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1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K3R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7236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40088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0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RELA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364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91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9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CDK6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9107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3455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OP2A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514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546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DAPK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4331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8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DRD4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269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7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C25C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107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4865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REB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85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940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7759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BACE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4346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3211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CL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8620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6530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XL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.48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826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OP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.57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408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9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6074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NF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4346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733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0639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PEX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4559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408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ER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.34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1597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URKB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1330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826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QO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GSK3B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826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K3CG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269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9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449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36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1343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3829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0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9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449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8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9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RELA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.20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733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BCG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8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EIF6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.63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616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M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66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SP8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7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UAK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641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KN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02871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5686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MK2B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M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66666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PARG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6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IM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197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042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CF7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0132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CL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CL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DORA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5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.21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269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NKS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197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1113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AP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0423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lastRenderedPageBreak/>
              <w:t>P06213-PRO_0000016689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7409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.98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7409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TPRS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021978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48634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HSD17B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LOX5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DK4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.67E-04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7575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F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269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TPRS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EK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NKS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SYK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269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TGS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9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INS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CHE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01375-PRO_0000034424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BACE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2269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Q14790-PRO_000000463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Q14790-PRO_0000004629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HR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0132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BAX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1016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RG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1016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XCR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30132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TOP2A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073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HSP90AA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0735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MP3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9956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NANOS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174664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R1C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KR1C3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PO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738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RG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7386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AP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934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AP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9342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ABCB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01327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42574-PRO_0000004571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P42574-PRO_0000004572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CAMK2B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449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  <w:tr w:rsidR="00C57502" w:rsidTr="006B09E1">
        <w:tc>
          <w:tcPr>
            <w:tcW w:w="228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MAPT</w:t>
            </w:r>
          </w:p>
        </w:tc>
        <w:tc>
          <w:tcPr>
            <w:tcW w:w="198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</w:t>
            </w:r>
          </w:p>
        </w:tc>
        <w:tc>
          <w:tcPr>
            <w:tcW w:w="184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0.294498</w:t>
            </w:r>
          </w:p>
        </w:tc>
        <w:tc>
          <w:tcPr>
            <w:tcW w:w="2127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</w:tr>
    </w:tbl>
    <w:p w:rsidR="00C57502" w:rsidRDefault="00C57502">
      <w:pPr>
        <w:widowControl/>
        <w:jc w:val="left"/>
        <w:rPr>
          <w:rFonts w:ascii="Times New Roman" w:hAnsi="Times New Roman" w:cs="Times New Roman"/>
          <w:b/>
        </w:rPr>
      </w:pPr>
    </w:p>
    <w:p w:rsidR="00C57502" w:rsidRDefault="00C575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7502" w:rsidRDefault="006B09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l</w:t>
      </w:r>
      <w:r>
        <w:rPr>
          <w:rFonts w:ascii="Times New Roman" w:hAnsi="Times New Roman" w:cs="Times New Roman"/>
          <w:b/>
        </w:rPr>
        <w:t xml:space="preserve"> Table 5. GO enrichment analysis using the 118 intersection </w:t>
      </w:r>
      <w:proofErr w:type="gramStart"/>
      <w:r>
        <w:rPr>
          <w:rFonts w:ascii="Times New Roman" w:hAnsi="Times New Roman" w:cs="Times New Roman"/>
          <w:b/>
        </w:rPr>
        <w:t>target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225"/>
        <w:gridCol w:w="1012"/>
        <w:gridCol w:w="1050"/>
      </w:tblGrid>
      <w:tr w:rsidR="00C57502">
        <w:tc>
          <w:tcPr>
            <w:tcW w:w="1101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C57502">
        <w:tc>
          <w:tcPr>
            <w:tcW w:w="1101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6979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sponse to oxidative stress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4E-2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1901652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sponse to peptide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E-22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9636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sponse to toxic substance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E-22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4599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ellular response to oxidative stress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3E-2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71900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gulation of protein serine/threonine kinase activity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E-1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1901653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ellular response to peptide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E-1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3410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ositive regulation of MAPK cascade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9E-14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0302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sponse to reactive oxygen species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0E-21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72593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active oxygen species metabolic process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0E-1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5690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ellular response to drug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2E-16</w:t>
            </w:r>
          </w:p>
        </w:tc>
      </w:tr>
      <w:tr w:rsidR="00C57502"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225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4454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nuclear chromosome part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0E-08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5121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E-0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98857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 xml:space="preserve">membrane </w:t>
            </w:r>
            <w:proofErr w:type="spellStart"/>
            <w:r>
              <w:rPr>
                <w:rFonts w:ascii="Times New Roman" w:hAnsi="Times New Roman" w:cs="Times New Roman"/>
              </w:rPr>
              <w:t>microdomain</w:t>
            </w:r>
            <w:proofErr w:type="spellEnd"/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55E-0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98589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membrane region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E-08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61695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transferase complex, transferring phosphorus-containing groups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E-0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3025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neuronal cell bod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6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5667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transcription factor complex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E-0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5177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apical part of cell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2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5813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entrosome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047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0785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hromati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329147</w:t>
            </w:r>
          </w:p>
        </w:tc>
      </w:tr>
      <w:tr w:rsidR="00C57502"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5225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4674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E-11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6982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 xml:space="preserve">protein </w:t>
            </w:r>
            <w:proofErr w:type="spellStart"/>
            <w:r>
              <w:rPr>
                <w:rFonts w:ascii="Times New Roman" w:hAnsi="Times New Roman" w:cs="Times New Roman"/>
              </w:rPr>
              <w:t>heterodimeriz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3E-0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3682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hromatin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0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4713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rotein tyrosine kinase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03E-10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9902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hosphatase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E-08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4175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endopeptidase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0545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ceptor regulator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18491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8037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ofactor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023977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9903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rotein phosphatase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5E-08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5126</w:t>
            </w:r>
            <w:r>
              <w:rPr>
                <w:rFonts w:asci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ytokine receptor binding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7E-06</w:t>
            </w:r>
          </w:p>
        </w:tc>
      </w:tr>
    </w:tbl>
    <w:p w:rsidR="00C57502" w:rsidRDefault="00C57502"/>
    <w:p w:rsidR="00C57502" w:rsidRDefault="006B09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r>
        <w:rPr>
          <w:rFonts w:ascii="Times New Roman" w:hAnsi="Times New Roman" w:cs="Times New Roman" w:hint="eastAsia"/>
          <w:b/>
        </w:rPr>
        <w:lastRenderedPageBreak/>
        <w:t>Supplemental</w:t>
      </w:r>
      <w:r>
        <w:rPr>
          <w:rFonts w:ascii="Times New Roman" w:hAnsi="Times New Roman" w:cs="Times New Roman"/>
          <w:b/>
        </w:rPr>
        <w:t xml:space="preserve"> Table 6. GO enrichment analysis using the top </w:t>
      </w:r>
      <w:r>
        <w:rPr>
          <w:rFonts w:ascii="Times New Roman" w:hAnsi="Times New Roman" w:cs="Times New Roman" w:hint="eastAsia"/>
          <w:b/>
        </w:rPr>
        <w:t>20</w:t>
      </w:r>
      <w:r>
        <w:rPr>
          <w:rFonts w:ascii="Times New Roman" w:hAnsi="Times New Roman" w:cs="Times New Roman"/>
          <w:b/>
        </w:rPr>
        <w:t xml:space="preserve"> hub </w:t>
      </w:r>
      <w:proofErr w:type="gramStart"/>
      <w:r>
        <w:rPr>
          <w:rFonts w:ascii="Times New Roman" w:hAnsi="Times New Roman" w:cs="Times New Roman"/>
          <w:b/>
        </w:rPr>
        <w:t>genes.</w:t>
      </w:r>
      <w:proofErr w:type="gramEnd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5225"/>
        <w:gridCol w:w="1012"/>
        <w:gridCol w:w="1050"/>
      </w:tblGrid>
      <w:tr w:rsidR="00C57502">
        <w:tc>
          <w:tcPr>
            <w:tcW w:w="1101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unt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:rsidR="00C57502">
        <w:tc>
          <w:tcPr>
            <w:tcW w:w="1101" w:type="dxa"/>
            <w:vMerge w:val="restart"/>
            <w:tcBorders>
              <w:top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P</w:t>
            </w: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0062197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cellular response to chemical stress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72E-16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0697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sponse to oxidative stress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2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.36E-15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09410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sponse to xenobiotic stimulus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1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58E-13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3459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cellular response to oxidative stress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16E-13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1901214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gulation of neuron death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.86E-13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70997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neuron death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43E-12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2001233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gulation of apoptotic signaling pathway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77E-12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8660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gulation of smooth muscle cell proliferation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.55E-14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865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smooth muscle cell proliferation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.27E-14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2001234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negative regulation of apoptotic signaling pathway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.63E-13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3002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muscle cell proliferation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75E-12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2496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sponse to lipopolysaccharide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.27E-11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2237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sponse to molecule of bacterial origin</w:t>
            </w:r>
          </w:p>
        </w:tc>
        <w:tc>
          <w:tcPr>
            <w:tcW w:w="1012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5.53E-11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0038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sponse to metal ion</w:t>
            </w:r>
          </w:p>
        </w:tc>
        <w:tc>
          <w:tcPr>
            <w:tcW w:w="1012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tcBorders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5.66E-11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009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myeloid cell differentiat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92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8732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gland development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.89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190382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positive regulation of protein localizat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.89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9221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cytokine-mediated signaling pathway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.59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2573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myeloid leukocyte differentiat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.80E-11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71216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cellular response to biotic stimulus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60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97193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intrinsic apoptotic signaling pathway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.54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8105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peptidyl-serine phosphorylat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5.58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820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peptidyl-serine modificat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.73E-10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71900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egulation of protein serine/threonine kinase activity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.26E-09</w:t>
            </w:r>
          </w:p>
        </w:tc>
      </w:tr>
      <w:tr w:rsidR="00C57502"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1503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ossificat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.37E-09</w:t>
            </w:r>
          </w:p>
        </w:tc>
      </w:tr>
      <w:tr w:rsidR="00C57502">
        <w:tc>
          <w:tcPr>
            <w:tcW w:w="1101" w:type="dxa"/>
            <w:vMerge w:val="restart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</w:t>
            </w:r>
          </w:p>
        </w:tc>
        <w:tc>
          <w:tcPr>
            <w:tcW w:w="5225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45121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membrane raft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.05E-08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98857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 xml:space="preserve">membrane </w:t>
            </w:r>
            <w:proofErr w:type="spellStart"/>
            <w:r>
              <w:rPr>
                <w:rFonts w:ascii="Times New Roman" w:hAnsi="Times New Roman" w:cs="Times New Roman"/>
              </w:rPr>
              <w:t>microdomain</w:t>
            </w:r>
            <w:proofErr w:type="spellEnd"/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.10E-08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7053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transcription repressor complex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09E-06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90575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NA polymerase II transcription regulator complex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1152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1253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cell projection membrane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3881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98978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glutamatergic synapse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7119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1252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cell leading edge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793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3025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neuronal cell bod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14876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0791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proofErr w:type="spellStart"/>
            <w:r>
              <w:rPr>
                <w:rFonts w:ascii="Times New Roman" w:hAnsi="Times New Roman" w:cs="Times New Roman"/>
              </w:rPr>
              <w:t>euchromatin</w:t>
            </w:r>
            <w:proofErr w:type="spellEnd"/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.03E-05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5901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proofErr w:type="spellStart"/>
            <w:r>
              <w:rPr>
                <w:rFonts w:ascii="Times New Roman" w:hAnsi="Times New Roman" w:cs="Times New Roman"/>
              </w:rPr>
              <w:t>caveola</w:t>
            </w:r>
            <w:proofErr w:type="spellEnd"/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.02E-05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485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lasma membrane raft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2058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19897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extrinsic component of plasma membran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4344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1632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basolateral plasma membran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1668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3196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organelle outer membran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1709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9867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outer membran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17508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992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basal plasma membran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24032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517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basal part of cell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29216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989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extrinsic component of membran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30092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3196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nuclear membran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36354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0592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focal adhes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87034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005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ell-substrate junction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92777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563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nuclear envelop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130472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0877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beta-catenin destruction complex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5.46E-05</w:t>
            </w:r>
          </w:p>
        </w:tc>
      </w:tr>
      <w:tr w:rsidR="00C57502">
        <w:tc>
          <w:tcPr>
            <w:tcW w:w="1101" w:type="dxa"/>
            <w:vMerge/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429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dendrite terminus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.73E-05</w:t>
            </w:r>
          </w:p>
        </w:tc>
      </w:tr>
      <w:tr w:rsidR="00C57502">
        <w:tc>
          <w:tcPr>
            <w:tcW w:w="1101" w:type="dxa"/>
            <w:vMerge/>
            <w:tcBorders>
              <w:bottom w:val="single" w:sz="4" w:space="0" w:color="auto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1990909</w:t>
            </w:r>
            <w:r>
              <w:rPr>
                <w:rFonts w:ascii="Times New Roman" w:hAnsi="Times New Roman" w:cs="Times New Roman"/>
              </w:rPr>
              <w:t>～</w:t>
            </w:r>
            <w:proofErr w:type="spellStart"/>
            <w:r>
              <w:rPr>
                <w:rFonts w:ascii="Times New Roman" w:hAnsi="Times New Roman" w:cs="Times New Roman"/>
              </w:rPr>
              <w:t>Wnt</w:t>
            </w:r>
            <w:proofErr w:type="spellEnd"/>
            <w:r>
              <w:rPr>
                <w:rFonts w:ascii="Times New Roman" w:hAnsi="Times New Roman" w:cs="Times New Roman"/>
              </w:rPr>
              <w:t xml:space="preserve"> signalosome</w:t>
            </w:r>
          </w:p>
        </w:tc>
        <w:tc>
          <w:tcPr>
            <w:tcW w:w="1012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.73E-05</w:t>
            </w:r>
          </w:p>
        </w:tc>
      </w:tr>
      <w:tr w:rsidR="00C57502">
        <w:tc>
          <w:tcPr>
            <w:tcW w:w="1101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</w:t>
            </w:r>
          </w:p>
        </w:tc>
        <w:tc>
          <w:tcPr>
            <w:tcW w:w="5225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6162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RNA polymerase II-specific DNA-binding transcription factor binding</w:t>
            </w:r>
          </w:p>
        </w:tc>
        <w:tc>
          <w:tcPr>
            <w:tcW w:w="1012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50" w:type="dxa"/>
            <w:tcBorders>
              <w:top w:val="single" w:sz="4" w:space="0" w:color="auto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5.17E-08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140297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DNA-binding transcription factor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.47E-0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5126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cytokine receptor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.11E-0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1625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ubiquitin protein ligase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5.88E-0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4389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ubiquitin-like protein ligase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8.41E-0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2020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protease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35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19903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protein phosphatase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42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9902</w:t>
            </w:r>
            <w:r w:rsidRPr="006B09E1">
              <w:rPr>
                <w:rFonts w:ascii="Times New Roman" w:hAnsi="Times New Roman" w:cs="Times New Roman" w:hint="eastAsia"/>
              </w:rPr>
              <w:t>～</w:t>
            </w:r>
            <w:r>
              <w:rPr>
                <w:rFonts w:ascii="Times New Roman" w:hAnsi="Times New Roman" w:cs="Times New Roman"/>
              </w:rPr>
              <w:t>phosphatase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.44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512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ytokine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107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801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receptor ligand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18173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16004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hospholipase activator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68E-0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60229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lipase activator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2.50E-0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9771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disordered domain specific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.70E-0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32813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tumor necrosis factor receptor superfamily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1.85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97110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scaffold protein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4.83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633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SMAD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7.67E-0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2826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histone deacetylase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329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432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transmembrane transporter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3535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70851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growth factor receptor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4216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16922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nuclear receptor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0430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45296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cadherin binding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053539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4674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protein serine/threonine kinase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101981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4175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endopeptidase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106647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</w:t>
            </w:r>
            <w:r w:rsidRPr="006B09E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0001228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DNA-binding transcription activator activity, RNA polymerase II-specific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135701</w:t>
            </w:r>
          </w:p>
        </w:tc>
      </w:tr>
      <w:tr w:rsidR="00C57502">
        <w:tc>
          <w:tcPr>
            <w:tcW w:w="1101" w:type="dxa"/>
            <w:vMerge/>
            <w:tcBorders>
              <w:top w:val="nil"/>
              <w:bottom w:val="nil"/>
            </w:tcBorders>
            <w:vAlign w:val="center"/>
          </w:tcPr>
          <w:p w:rsidR="00C57502" w:rsidRDefault="00C5750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225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: 0001216</w:t>
            </w:r>
            <w:r>
              <w:rPr>
                <w:rFonts w:ascii="Times New Roman" w:hAnsi="Times New Roman" w:cs="Times New Roman"/>
              </w:rPr>
              <w:t>～</w:t>
            </w:r>
            <w:r>
              <w:rPr>
                <w:rFonts w:ascii="Times New Roman" w:hAnsi="Times New Roman" w:cs="Times New Roman"/>
              </w:rPr>
              <w:t>DNA-binding transcription activator activity</w:t>
            </w:r>
          </w:p>
        </w:tc>
        <w:tc>
          <w:tcPr>
            <w:tcW w:w="1012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050" w:type="dxa"/>
            <w:tcBorders>
              <w:top w:val="nil"/>
              <w:bottom w:val="nil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22"/>
              </w:rPr>
              <w:t>0.0138833</w:t>
            </w:r>
          </w:p>
        </w:tc>
      </w:tr>
    </w:tbl>
    <w:p w:rsidR="00C57502" w:rsidRDefault="006B09E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57502" w:rsidRDefault="00C575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57502" w:rsidRDefault="006B09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l</w:t>
      </w:r>
      <w:r>
        <w:rPr>
          <w:rFonts w:ascii="Times New Roman" w:hAnsi="Times New Roman" w:cs="Times New Roman"/>
          <w:b/>
        </w:rPr>
        <w:t xml:space="preserve"> Table 7. KEGG pathway enrichment analysis (top 20 with count) using the 118 intersection targets.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103"/>
        <w:gridCol w:w="820"/>
        <w:gridCol w:w="881"/>
      </w:tblGrid>
      <w:tr w:rsidR="00C5750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thwa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u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C57502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I3K-Akt signaling pathway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/GSK3B/EGFR/CREB1/CDK2/CDKN1A/PIK3R1/MCL1/IL6/PIK3CG/SYK/IGF1R/RELA/PKN1/INSR/AKT1/PTK2/CCND1/CDK4/IL4/TP53/CASP9/CDK6/HSP90AA1/KDR/FLT3/CCND2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31E-14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uman cytomegalovirus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EGFR/CREB1/CDKN1A/PIK3R1/IL6/CASP3/RELA/AKT1/PTK2/TNF/PTGS2/CTNNB1/CCND1/CDK4/SRC/TP53/CASP9/IL1B/CASP8/CXCL8/CDK6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6E-14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CREB1/CDKN1A/PIK3R1/IL6/CASP3/PIK3CG/SYK/RELA/AKT1/JUN/PTGS2/CTNNB1/CCND1/CDK4/SRC/TP53/CASP9/CASP8/CXCL8/CDK6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89E-15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uman papillomavirus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EGFR/CREB1/CDK2/CDKN1A/PIK3R1/CASP3/RELA/AKT1/TCF7/PTK2/TNF/PTGS2/CTNNB1/CCND1/CDK4/TERT/TP53/CASP8/CDK6/CCND2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6E-10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state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MMP3/EGFR/CREB1/CDK2/CDKN1A/PIK3R1/IGF1R/RELA/AKT1/TCF7/AR/CTNNB1/CCND1/TP53/CASP9/HSP90AA1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6E-16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easle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CDK2/PIK3R1/CSNK2A1/IL6/CASP3/RELA/AKT1/JUN/CCND1/CDK4/TP53/CASP9/IL1B/CASP8/CDK6/CCND2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26E-13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pstein-Barr virus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K2/CDKN1A/PIK3R1/IL6/CASP3/SYK/RELA/AKT1/JUN/TNF/CCND1/CDK4/TP53/CASP9/CASP8/CDK6/CCND2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E-10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patitis C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EGFR/CDK2/CDKN1A/PIK3R1/CASP3/RELA/AKT1/TNF/CTNNB1/CCND1/CDK4/TP53/CASP9/CASP8/CDK6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94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patitis B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REB1/CDK2/CDKN1A/PIK3R1/IL6/CASP3/RELA/AKT1/JUN/TNF/SRC/TP53/CASP9/CASP8/CXCL8/BAX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97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iral carcinogenesi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K1/CREB1/CDK2/CDKN1A/PIK3R1/CASP3/SYK/RELA/JUN/CCND1/CDK4/SRC/TP53/CASP8/CDK6/CCND2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21E-09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teoglycans in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P2/MET/CAMK2B/EGFR/CDKN1A/PIK3R1/CASP3/IGF1R/AKT1/PTK2/TNF/CTNNB1/CCND1/SRC/TP53/KDR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52E-09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icroRNAs in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/EGFR/CDKN1A/PIK3R1/ABCB1/MCL1/CASP3/PTGS2/CCND1/TP53/ABCC1/CYP1B1/CDC25C/PIM1/CDK6/CCND2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34E-07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epatocellular carcinoma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T/GSK3B/EGFR/CDKN1A/PIK3R1/NQO1/IGF1R/AKT1/TCF7/CTNNB1/CCND1/CDK4/TERT/TP53/CDK6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.76E-10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uman T-cell leukemia virus 1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P7/CREB1/CDK2/CDKN1A/PIK3R1/IL6/RELA/AKT1/JUN/TNF/CCND1/CDK4/TERT/TP53/CCND2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19E-08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mall cell lung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S2/CDK2/CDKN1A/PIK3R1/CASP3/RELA/AKT1/PTK2/PTGS2/CCND1/CDK4/TP53/CASP9/CDK6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7E-13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IL-17 signaling pathway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MMP3/MMP13/IL6/CASP3/RELA/JUN/TNF/PTGS2/IL4/IL1B/CASP8/CXCL8/HSP90AA1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11E-12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Endocrine resistance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P2/EGFR/CDKN1A/PIK3R1/IGF1R/AKT1/JUN/PTK2/CCND1/CDK4/SRC/TP53/ESR2/BAX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45E-12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 xml:space="preserve">AGE-RAGE signaling pathway in diabetic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omplication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P2/PIK3R1/IL6/CASP3/RELA/AKT1/JUN/TNF/CCND1/CDK4/IL1B/CXCL8/PIM1/NOX4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32E-12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luid shear stress and atherosclerosi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MP2/PIK3R1/NQO1/RELA/AKT1/JUN/PTK2/TNF/CTNNB1/SRC/TP53/IL1B/HSP90AA1/KDR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15E-10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reast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SK3B/EGFR/CDKN1A/PIK3R1/IGF1R/AKT1/TCF7/JUN/CTNNB1/CCND1/CDK4/TP53/ESR2/CDK6/BAX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20E-10</w:t>
            </w:r>
          </w:p>
        </w:tc>
      </w:tr>
    </w:tbl>
    <w:p w:rsidR="00C57502" w:rsidRDefault="00C57502">
      <w:pPr>
        <w:rPr>
          <w:rFonts w:ascii="Times New Roman" w:hAnsi="Times New Roman" w:cs="Times New Roman"/>
          <w:b/>
        </w:rPr>
      </w:pPr>
    </w:p>
    <w:p w:rsidR="00C57502" w:rsidRDefault="006B09E1">
      <w:pPr>
        <w:widowControl/>
        <w:jc w:val="left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C57502" w:rsidRDefault="006B09E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Supplemental</w:t>
      </w:r>
      <w:r>
        <w:rPr>
          <w:rFonts w:ascii="Times New Roman" w:hAnsi="Times New Roman" w:cs="Times New Roman"/>
          <w:b/>
        </w:rPr>
        <w:t xml:space="preserve"> Table 8. KEGG pathway enrichment analysis (top 25 with count) using the top 20 hub genes.</w:t>
      </w:r>
    </w:p>
    <w:tbl>
      <w:tblPr>
        <w:tblStyle w:val="TableGrid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5103"/>
        <w:gridCol w:w="820"/>
        <w:gridCol w:w="881"/>
      </w:tblGrid>
      <w:tr w:rsidR="00C57502">
        <w:tc>
          <w:tcPr>
            <w:tcW w:w="19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Pathway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Genes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Count</w:t>
            </w:r>
          </w:p>
        </w:tc>
        <w:tc>
          <w:tcPr>
            <w:tcW w:w="8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 value</w:t>
            </w:r>
          </w:p>
        </w:tc>
      </w:tr>
      <w:tr w:rsidR="00C57502">
        <w:tc>
          <w:tcPr>
            <w:tcW w:w="1951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cytomegalovirus infection</w:t>
            </w:r>
          </w:p>
        </w:tc>
        <w:tc>
          <w:tcPr>
            <w:tcW w:w="5103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IL6/CASP3/CTNNB1/SRC/EGFR/IL1B/PTGS2/CCND1/CXCL8/CREB1/CASP8/GSK3B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1" w:type="dxa"/>
            <w:tcBorders>
              <w:top w:val="single" w:sz="4" w:space="0" w:color="auto"/>
            </w:tcBorders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1E-20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athways in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IL6/CASP3/CTNNB1/JUN/EGFR/HSP90AA1/PTGS2/CCND1/MMP9/PPARG/CXCL8/CASP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E-14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posi sarcoma-associated herpesvirus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IL6/CASP3/CTNNB1/JUN/SRC/PTGS2/CCND1/CXCL8/CREB1/CASP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5E-17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-17 signaling pathway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/IL6/CASP3/JUN/HSP90AA1/IL1B/PTGS2/MMP9/CXCL8/CASP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5E-17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 B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IL6/CASP3/JUN/SRC/MMP9/CXCL8/CREB1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E-14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uman papillomavirus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CASP3/CTNNB1/EGFR/PTGS2/CCND1/CREB1/CASP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75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NF signaling pathway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CASP3/JUN/IL1B/PTGS2/MMP9/CREB1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E-14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tate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CTNNB1/EGFR/HSP90AA1/CCND1/MMP9/CREB1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3E-13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sle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IL6/CASP3/JUN/IL1B/CCND1/CASP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luid shear stress and atherosclerosi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CTNNB1/JUN/SRC/HSP90AA1/IL1B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5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n-alcoholic fatty liver disease (NAFLD)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CASP3/JUN/IL1B/CXCL8/CASP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9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patitis C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CASP3/CTNNB1/EGFR/CCND1/CASP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0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oglycans in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CASP3/CTNNB1/SRC/EGFR/CCND1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4E-10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I3K-Akt signaling pathway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IL6/EGFR/HSP90AA1/CCND1/CREB1/MCL1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03E-08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orectal cancer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CASP3/CTNNB1/JUN/EGFR/CCND1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-RAGE signaling pathway in diabetic complication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CASP3/JUN/IL1B/CCND1/CXCL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44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-type lectin receptor signaling pathway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JUN/SRC/IL1B/PTGS2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9E-11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rsinia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JUN/SRC/IL1B/CXCL8/GSK3B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9E-10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uberculosi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CASP3/SRC/IL1B/CREB1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85E-09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stein-Barr virus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IL6/CASP3/JUN/CCND1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6E-08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rpes simplex virus 1 infection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IL6/CASP3/SRC/IL1B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E-05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ndocrine resistance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JUN/SRC/EGFR/CCND1/MMP9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E-09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hagas disease (American trypanosomiasis)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JUN/IL1B/CXCL8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4E-09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ll-like receptor signaling pathway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KT1/TNF/IL6/JUN/IL1B/CXCL8/CASP8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E-09</w:t>
            </w:r>
          </w:p>
        </w:tc>
      </w:tr>
      <w:tr w:rsidR="00C57502">
        <w:tc>
          <w:tcPr>
            <w:tcW w:w="195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optosis</w:t>
            </w:r>
          </w:p>
        </w:tc>
        <w:tc>
          <w:tcPr>
            <w:tcW w:w="5103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P53/AKT1/TNF/CASP3/JUN/CASP8/MCL1</w:t>
            </w:r>
          </w:p>
        </w:tc>
        <w:tc>
          <w:tcPr>
            <w:tcW w:w="820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881" w:type="dxa"/>
            <w:vAlign w:val="center"/>
          </w:tcPr>
          <w:p w:rsidR="00C57502" w:rsidRDefault="006B09E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9E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4E-08</w:t>
            </w:r>
          </w:p>
        </w:tc>
      </w:tr>
    </w:tbl>
    <w:p w:rsidR="00C57502" w:rsidRDefault="00C5750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sectPr w:rsidR="00C57502" w:rsidSect="00D61F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commondata" w:val="eyJoZGlkIjoiODViY2JkMjU3NGYzZTEwMzZmMGFkZWViYmNkYWU3NDIifQ=="/>
  </w:docVars>
  <w:rsids>
    <w:rsidRoot w:val="006945D4"/>
    <w:rsid w:val="00042819"/>
    <w:rsid w:val="000E045E"/>
    <w:rsid w:val="001A51AC"/>
    <w:rsid w:val="002A2456"/>
    <w:rsid w:val="002C7314"/>
    <w:rsid w:val="00385376"/>
    <w:rsid w:val="003C32BA"/>
    <w:rsid w:val="003F5C34"/>
    <w:rsid w:val="006945D4"/>
    <w:rsid w:val="006B09E1"/>
    <w:rsid w:val="0079743F"/>
    <w:rsid w:val="007B4819"/>
    <w:rsid w:val="007F6069"/>
    <w:rsid w:val="00841DD2"/>
    <w:rsid w:val="00890547"/>
    <w:rsid w:val="008F18FD"/>
    <w:rsid w:val="008F3419"/>
    <w:rsid w:val="0092570D"/>
    <w:rsid w:val="009B2F70"/>
    <w:rsid w:val="00A3594E"/>
    <w:rsid w:val="00A703DB"/>
    <w:rsid w:val="00AB5BEA"/>
    <w:rsid w:val="00B755D2"/>
    <w:rsid w:val="00BB65CC"/>
    <w:rsid w:val="00C57502"/>
    <w:rsid w:val="00C60213"/>
    <w:rsid w:val="00C67E45"/>
    <w:rsid w:val="00CD0F9A"/>
    <w:rsid w:val="00D61F17"/>
    <w:rsid w:val="00DD137E"/>
    <w:rsid w:val="00E555C4"/>
    <w:rsid w:val="00F47017"/>
    <w:rsid w:val="00F640A1"/>
    <w:rsid w:val="00F82120"/>
    <w:rsid w:val="00FD12D8"/>
    <w:rsid w:val="3F8A28A3"/>
    <w:rsid w:val="58B87BBA"/>
    <w:rsid w:val="594E4F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0FAD4B22-80E3-4551-9B78-95F15C9036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Pr>
      <w:sz w:val="18"/>
      <w:szCs w:val="18"/>
    </w:rPr>
  </w:style>
  <w:style w:type="paragraph" w:styleId="Footer">
    <w:name w:val="footer"/>
    <w:basedOn w:val="Normal"/>
    <w:link w:val="Footer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rPr>
      <w:kern w:val="2"/>
      <w:sz w:val="18"/>
      <w:szCs w:val="18"/>
    </w:rPr>
  </w:style>
  <w:style w:type="paragraph" w:customStyle="1" w:styleId="Revision1">
    <w:name w:val="Revision1"/>
    <w:hidden/>
    <w:uiPriority w:val="99"/>
    <w:unhideWhenUsed/>
    <w:rPr>
      <w:kern w:val="2"/>
      <w:sz w:val="21"/>
      <w:szCs w:val="22"/>
      <w:lang w:val="en-US" w:eastAsia="zh-CN"/>
    </w:rPr>
  </w:style>
  <w:style w:type="character" w:customStyle="1" w:styleId="HeaderChar">
    <w:name w:val="Header Char"/>
    <w:basedOn w:val="DefaultParagraphFont"/>
    <w:link w:val="Header"/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8</Pages>
  <Words>2961</Words>
  <Characters>16880</Characters>
  <Application>Microsoft Office Word</Application>
  <DocSecurity>0</DocSecurity>
  <Lines>140</Lines>
  <Paragraphs>39</Paragraphs>
  <ScaleCrop>false</ScaleCrop>
  <Company>HP Inc.</Company>
  <LinksUpToDate>false</LinksUpToDate>
  <CharactersWithSpaces>19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-chen</dc:creator>
  <cp:lastModifiedBy>Defi Christin Raj</cp:lastModifiedBy>
  <cp:revision>12</cp:revision>
  <dcterms:created xsi:type="dcterms:W3CDTF">2023-01-17T10:50:00Z</dcterms:created>
  <dcterms:modified xsi:type="dcterms:W3CDTF">2023-11-18T0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3AEA958FC8724AF3A41CA861CA7BA976</vt:lpwstr>
  </property>
</Properties>
</file>